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EAF383" w14:textId="429A1D95" w:rsidR="00BF361C" w:rsidDel="003716EB" w:rsidRDefault="00BF361C" w:rsidP="00BF361C">
      <w:pPr>
        <w:jc w:val="center"/>
        <w:rPr>
          <w:del w:id="0" w:author="MPI MPI" w:date="2015-08-26T15:19:00Z"/>
          <w:sz w:val="32"/>
          <w:szCs w:val="32"/>
        </w:rPr>
      </w:pPr>
      <w:del w:id="1" w:author="MPI MPI" w:date="2015-08-26T15:19:00Z">
        <w:r w:rsidDel="003716EB">
          <w:rPr>
            <w:sz w:val="32"/>
            <w:szCs w:val="32"/>
          </w:rPr>
          <w:delText>Supplementary Information for</w:delText>
        </w:r>
      </w:del>
    </w:p>
    <w:p w14:paraId="728CA02F" w14:textId="2D6DBA31" w:rsidR="00BF361C" w:rsidDel="003716EB" w:rsidRDefault="00BF361C" w:rsidP="00BF361C">
      <w:pPr>
        <w:ind w:left="-450" w:right="-450"/>
        <w:jc w:val="center"/>
        <w:rPr>
          <w:del w:id="2" w:author="MPI MPI" w:date="2015-08-26T15:19:00Z"/>
          <w:b/>
          <w:color w:val="000000" w:themeColor="text1"/>
          <w:sz w:val="36"/>
          <w:szCs w:val="36"/>
        </w:rPr>
      </w:pPr>
    </w:p>
    <w:p w14:paraId="17EA22BD" w14:textId="61EA16E4" w:rsidR="00BF361C" w:rsidRPr="00414316" w:rsidDel="003716EB" w:rsidRDefault="00BF361C" w:rsidP="00BF361C">
      <w:pPr>
        <w:ind w:left="-450" w:right="-450"/>
        <w:jc w:val="center"/>
        <w:rPr>
          <w:del w:id="3" w:author="MPI MPI" w:date="2015-08-26T15:19:00Z"/>
          <w:b/>
          <w:color w:val="000000" w:themeColor="text1"/>
          <w:sz w:val="36"/>
          <w:szCs w:val="36"/>
        </w:rPr>
      </w:pPr>
      <w:del w:id="4" w:author="MPI MPI" w:date="2015-08-26T15:19:00Z">
        <w:r w:rsidRPr="00414316" w:rsidDel="003716EB">
          <w:rPr>
            <w:b/>
            <w:color w:val="000000" w:themeColor="text1"/>
            <w:sz w:val="36"/>
            <w:szCs w:val="36"/>
          </w:rPr>
          <w:delText>Impact-free measurement of microtubule rotations on kinesin and cytoplasmic-dynein coated surfaces</w:delText>
        </w:r>
      </w:del>
    </w:p>
    <w:p w14:paraId="355F3EC3" w14:textId="6C7D0729" w:rsidR="00BF361C" w:rsidRPr="00414316" w:rsidDel="003716EB" w:rsidRDefault="00BF361C" w:rsidP="003716EB">
      <w:pPr>
        <w:ind w:left="-284" w:right="90"/>
        <w:jc w:val="both"/>
        <w:outlineLvl w:val="0"/>
        <w:rPr>
          <w:del w:id="5" w:author="MPI MPI" w:date="2015-08-26T15:19:00Z"/>
          <w:color w:val="000000" w:themeColor="text1"/>
          <w:vertAlign w:val="superscript"/>
        </w:rPr>
        <w:pPrChange w:id="6" w:author="MPI MPI" w:date="2015-08-26T15:19:00Z">
          <w:pPr>
            <w:ind w:right="90"/>
            <w:jc w:val="both"/>
            <w:outlineLvl w:val="0"/>
          </w:pPr>
        </w:pPrChange>
      </w:pPr>
    </w:p>
    <w:p w14:paraId="21F79CCD" w14:textId="77777777" w:rsidR="00BF361C" w:rsidRPr="00414316" w:rsidDel="003716EB" w:rsidRDefault="00BF361C" w:rsidP="003716EB">
      <w:pPr>
        <w:ind w:left="-284" w:right="90"/>
        <w:jc w:val="both"/>
        <w:rPr>
          <w:del w:id="7" w:author="MPI MPI" w:date="2015-08-26T15:19:00Z"/>
          <w:b/>
          <w:color w:val="000000" w:themeColor="text1"/>
          <w:sz w:val="32"/>
          <w:szCs w:val="32"/>
          <w:vertAlign w:val="superscript"/>
        </w:rPr>
        <w:pPrChange w:id="8" w:author="MPI MPI" w:date="2015-08-26T15:19:00Z">
          <w:pPr>
            <w:ind w:left="-450" w:right="90"/>
            <w:jc w:val="both"/>
          </w:pPr>
        </w:pPrChange>
      </w:pPr>
    </w:p>
    <w:p w14:paraId="141B467A" w14:textId="77777777" w:rsidR="00330DF2" w:rsidDel="003716EB" w:rsidRDefault="00330DF2" w:rsidP="003716EB">
      <w:pPr>
        <w:ind w:left="-284" w:right="90"/>
        <w:outlineLvl w:val="0"/>
        <w:rPr>
          <w:del w:id="9" w:author="MPI MPI" w:date="2015-08-26T15:19:00Z"/>
          <w:color w:val="000000" w:themeColor="text1"/>
        </w:rPr>
        <w:pPrChange w:id="10" w:author="MPI MPI" w:date="2015-08-26T15:19:00Z">
          <w:pPr>
            <w:ind w:right="90"/>
            <w:outlineLvl w:val="0"/>
          </w:pPr>
        </w:pPrChange>
      </w:pPr>
    </w:p>
    <w:p w14:paraId="756B84EB" w14:textId="476FFA03" w:rsidR="00330DF2" w:rsidRPr="00BA1607" w:rsidRDefault="00BA1607" w:rsidP="003716EB">
      <w:pPr>
        <w:ind w:left="-284" w:right="90"/>
        <w:outlineLvl w:val="0"/>
        <w:rPr>
          <w:b/>
        </w:rPr>
        <w:pPrChange w:id="11" w:author="MPI MPI" w:date="2015-08-26T15:19:00Z">
          <w:pPr>
            <w:ind w:left="-450" w:right="90"/>
            <w:outlineLvl w:val="0"/>
          </w:pPr>
        </w:pPrChange>
      </w:pPr>
      <w:del w:id="12" w:author="MPI MPI" w:date="2015-08-26T15:11:00Z">
        <w:r w:rsidRPr="00BA1607" w:rsidDel="006562BD">
          <w:rPr>
            <w:rFonts w:cs="American Typewriter"/>
            <w:b/>
          </w:rPr>
          <w:delText>Table</w:delText>
        </w:r>
        <w:r w:rsidR="00DA48EC" w:rsidDel="006562BD">
          <w:rPr>
            <w:rFonts w:cs="American Typewriter"/>
            <w:b/>
          </w:rPr>
          <w:delText xml:space="preserve"> </w:delText>
        </w:r>
      </w:del>
      <w:r w:rsidR="00DA48EC">
        <w:rPr>
          <w:rFonts w:cs="American Typewriter"/>
          <w:b/>
        </w:rPr>
        <w:t>S1</w:t>
      </w:r>
      <w:ins w:id="13" w:author="MPI MPI" w:date="2015-08-26T15:11:00Z">
        <w:r w:rsidR="006562BD">
          <w:rPr>
            <w:rFonts w:cs="American Typewriter"/>
            <w:b/>
          </w:rPr>
          <w:t xml:space="preserve"> Table</w:t>
        </w:r>
      </w:ins>
      <w:ins w:id="14" w:author="MPI MPI" w:date="2015-08-26T15:20:00Z">
        <w:r w:rsidR="003716EB">
          <w:rPr>
            <w:rFonts w:cs="American Typewriter"/>
            <w:b/>
          </w:rPr>
          <w:t xml:space="preserve">. </w:t>
        </w:r>
      </w:ins>
      <w:del w:id="15" w:author="MPI MPI" w:date="2015-08-26T15:20:00Z">
        <w:r w:rsidRPr="00BA1607" w:rsidDel="003716EB">
          <w:rPr>
            <w:rFonts w:cs="American Typewriter"/>
            <w:b/>
          </w:rPr>
          <w:delText xml:space="preserve"> </w:delText>
        </w:r>
      </w:del>
      <w:del w:id="16" w:author="MPI MPI" w:date="2015-08-26T15:19:00Z">
        <w:r w:rsidRPr="00BA1607" w:rsidDel="003716EB">
          <w:rPr>
            <w:rFonts w:cs="American Typewriter"/>
            <w:b/>
          </w:rPr>
          <w:delText xml:space="preserve">– </w:delText>
        </w:r>
      </w:del>
      <w:r w:rsidRPr="00BA1607">
        <w:rPr>
          <w:rFonts w:cs="American Typewriter"/>
          <w:b/>
        </w:rPr>
        <w:t>Comparison of results from combined power spectra and individual speckles for 10 S-MTs gliding on kinesin-1</w:t>
      </w:r>
      <w:ins w:id="17" w:author="MPI MPI" w:date="2015-08-26T15:20:00Z">
        <w:r w:rsidR="003716EB">
          <w:rPr>
            <w:rFonts w:cs="American Typewriter"/>
            <w:b/>
          </w:rPr>
          <w:t>.</w:t>
        </w:r>
      </w:ins>
      <w:bookmarkStart w:id="18" w:name="_GoBack"/>
      <w:bookmarkEnd w:id="18"/>
      <w:del w:id="19" w:author="MPI MPI" w:date="2015-08-26T15:20:00Z">
        <w:r w:rsidRPr="00BA1607" w:rsidDel="003716EB">
          <w:rPr>
            <w:rFonts w:cs="American Typewriter"/>
            <w:b/>
          </w:rPr>
          <w:delText>:</w:delText>
        </w:r>
      </w:del>
    </w:p>
    <w:p w14:paraId="38D72578" w14:textId="77777777" w:rsidR="00330DF2" w:rsidRDefault="00330DF2" w:rsidP="00330DF2">
      <w:pPr>
        <w:ind w:left="-450" w:right="90"/>
        <w:jc w:val="center"/>
        <w:outlineLvl w:val="0"/>
        <w:rPr>
          <w:color w:val="000000" w:themeColor="text1"/>
        </w:rPr>
      </w:pPr>
    </w:p>
    <w:tbl>
      <w:tblPr>
        <w:tblStyle w:val="LightList"/>
        <w:tblpPr w:leftFromText="180" w:rightFromText="180" w:vertAnchor="page" w:horzAnchor="page" w:tblpX="1549" w:tblpY="4861"/>
        <w:tblW w:w="9466" w:type="dxa"/>
        <w:tblLook w:val="04A0" w:firstRow="1" w:lastRow="0" w:firstColumn="1" w:lastColumn="0" w:noHBand="0" w:noVBand="1"/>
      </w:tblPr>
      <w:tblGrid>
        <w:gridCol w:w="738"/>
        <w:gridCol w:w="1890"/>
        <w:gridCol w:w="2430"/>
        <w:gridCol w:w="2514"/>
        <w:gridCol w:w="1894"/>
      </w:tblGrid>
      <w:tr w:rsidR="00BA1607" w:rsidDel="003716EB" w14:paraId="64E8FE29" w14:textId="1CDEDA6F" w:rsidTr="00BA16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14:paraId="42AB6E21" w14:textId="55559AFC" w:rsidR="00BA1607" w:rsidDel="003716EB" w:rsidRDefault="00BA1607" w:rsidP="00BA1607">
            <w:pPr>
              <w:jc w:val="center"/>
            </w:pPr>
            <w:moveFromRangeStart w:id="20" w:author="MPI MPI" w:date="2015-08-26T15:20:00Z" w:name="move302221735"/>
            <w:moveFrom w:id="21" w:author="MPI MPI" w:date="2015-08-26T15:20:00Z">
              <w:r w:rsidDel="003716EB">
                <w:t>MT #</w:t>
              </w:r>
            </w:moveFrom>
          </w:p>
        </w:tc>
        <w:tc>
          <w:tcPr>
            <w:tcW w:w="1890" w:type="dxa"/>
          </w:tcPr>
          <w:p w14:paraId="45ACD156" w14:textId="1C392FF2" w:rsidR="00BA1607" w:rsidDel="003716EB" w:rsidRDefault="00BA1607" w:rsidP="00BA16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moveFrom w:id="22" w:author="MPI MPI" w:date="2015-08-26T15:20:00Z">
              <w:r w:rsidDel="003716EB">
                <w:t>Pitch obtained from combined PSD (</w:t>
              </w:r>
              <w:r w:rsidDel="003716EB">
                <w:rPr>
                  <w:rFonts w:ascii="Cambria" w:hAnsi="Cambria"/>
                </w:rPr>
                <w:t>μ</w:t>
              </w:r>
              <w:r w:rsidDel="003716EB">
                <w:t>m)</w:t>
              </w:r>
            </w:moveFrom>
          </w:p>
        </w:tc>
        <w:tc>
          <w:tcPr>
            <w:tcW w:w="2430" w:type="dxa"/>
          </w:tcPr>
          <w:p w14:paraId="11E7B8EC" w14:textId="7795D3AE" w:rsidR="00BA1607" w:rsidDel="003716EB" w:rsidRDefault="00BA1607" w:rsidP="00BA16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moveFrom w:id="23" w:author="MPI MPI" w:date="2015-08-26T15:20:00Z">
              <w:r w:rsidDel="003716EB">
                <w:t>Weighted mean of pitches obtained from individual speckles (</w:t>
              </w:r>
              <w:r w:rsidDel="003716EB">
                <w:rPr>
                  <w:rFonts w:ascii="Cambria" w:hAnsi="Cambria"/>
                </w:rPr>
                <w:t>μ</w:t>
              </w:r>
              <w:r w:rsidDel="003716EB">
                <w:t>m)</w:t>
              </w:r>
            </w:moveFrom>
          </w:p>
        </w:tc>
        <w:tc>
          <w:tcPr>
            <w:tcW w:w="2514" w:type="dxa"/>
          </w:tcPr>
          <w:p w14:paraId="01ADDFB3" w14:textId="74649996" w:rsidR="00BA1607" w:rsidDel="003716EB" w:rsidRDefault="00BA1607" w:rsidP="00BA16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moveFrom w:id="24" w:author="MPI MPI" w:date="2015-08-26T15:20:00Z">
              <w:r w:rsidDel="003716EB">
                <w:t>Weighted S.D. of pitches obtained from individual speckles (</w:t>
              </w:r>
              <w:r w:rsidDel="003716EB">
                <w:rPr>
                  <w:rFonts w:ascii="Cambria" w:hAnsi="Cambria"/>
                </w:rPr>
                <w:t>μ</w:t>
              </w:r>
              <w:r w:rsidDel="003716EB">
                <w:t>m)</w:t>
              </w:r>
            </w:moveFrom>
          </w:p>
        </w:tc>
        <w:tc>
          <w:tcPr>
            <w:tcW w:w="1894" w:type="dxa"/>
          </w:tcPr>
          <w:p w14:paraId="066B7EB8" w14:textId="07888EE7" w:rsidR="00BA1607" w:rsidDel="003716EB" w:rsidRDefault="00BA1607" w:rsidP="00BA16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moveFrom w:id="25" w:author="MPI MPI" w:date="2015-08-26T15:20:00Z">
              <w:r w:rsidDel="003716EB">
                <w:t>Number of speckles</w:t>
              </w:r>
            </w:moveFrom>
          </w:p>
        </w:tc>
      </w:tr>
      <w:tr w:rsidR="00BA1607" w:rsidDel="003716EB" w14:paraId="47F92236" w14:textId="714D82F7" w:rsidTr="00BA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14:paraId="596B46E5" w14:textId="29733D17" w:rsidR="00BA1607" w:rsidRPr="009E0EE6" w:rsidDel="003716EB" w:rsidRDefault="00BA1607" w:rsidP="00BA1607">
            <w:pPr>
              <w:jc w:val="center"/>
              <w:rPr>
                <w:b w:val="0"/>
              </w:rPr>
            </w:pPr>
            <w:moveFrom w:id="26" w:author="MPI MPI" w:date="2015-08-26T15:20:00Z">
              <w:r w:rsidRPr="009E0EE6" w:rsidDel="003716EB">
                <w:rPr>
                  <w:b w:val="0"/>
                </w:rPr>
                <w:t>1</w:t>
              </w:r>
            </w:moveFrom>
          </w:p>
        </w:tc>
        <w:tc>
          <w:tcPr>
            <w:tcW w:w="1890" w:type="dxa"/>
          </w:tcPr>
          <w:p w14:paraId="038BB236" w14:textId="7DD75051" w:rsidR="00BA1607" w:rsidDel="003716EB" w:rsidRDefault="00BA1607" w:rsidP="00BA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moveFrom w:id="27" w:author="MPI MPI" w:date="2015-08-26T15:20:00Z">
              <w:r w:rsidDel="003716EB">
                <w:t>8.01</w:t>
              </w:r>
            </w:moveFrom>
          </w:p>
        </w:tc>
        <w:tc>
          <w:tcPr>
            <w:tcW w:w="2430" w:type="dxa"/>
          </w:tcPr>
          <w:p w14:paraId="21406E20" w14:textId="200CD677" w:rsidR="00BA1607" w:rsidDel="003716EB" w:rsidRDefault="00BA1607" w:rsidP="00BA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moveFrom w:id="28" w:author="MPI MPI" w:date="2015-08-26T15:20:00Z">
              <w:r w:rsidDel="003716EB">
                <w:t>8.02</w:t>
              </w:r>
            </w:moveFrom>
          </w:p>
        </w:tc>
        <w:tc>
          <w:tcPr>
            <w:tcW w:w="2514" w:type="dxa"/>
          </w:tcPr>
          <w:p w14:paraId="3FCD976B" w14:textId="4E13A1CF" w:rsidR="00BA1607" w:rsidDel="003716EB" w:rsidRDefault="00BA1607" w:rsidP="00BA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moveFrom w:id="29" w:author="MPI MPI" w:date="2015-08-26T15:20:00Z">
              <w:r w:rsidDel="003716EB">
                <w:t>0.07</w:t>
              </w:r>
            </w:moveFrom>
          </w:p>
        </w:tc>
        <w:tc>
          <w:tcPr>
            <w:tcW w:w="1894" w:type="dxa"/>
          </w:tcPr>
          <w:p w14:paraId="4D36BCE3" w14:textId="699AC391" w:rsidR="00BA1607" w:rsidDel="003716EB" w:rsidRDefault="00BA1607" w:rsidP="00BA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moveFrom w:id="30" w:author="MPI MPI" w:date="2015-08-26T15:20:00Z">
              <w:r w:rsidDel="003716EB">
                <w:t>7(7)</w:t>
              </w:r>
            </w:moveFrom>
          </w:p>
        </w:tc>
      </w:tr>
      <w:tr w:rsidR="00BA1607" w:rsidDel="003716EB" w14:paraId="5B4C792E" w14:textId="3EBECC1A" w:rsidTr="00BA1607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14:paraId="3BA251FA" w14:textId="1391E35F" w:rsidR="00BA1607" w:rsidRPr="009E0EE6" w:rsidDel="003716EB" w:rsidRDefault="00BA1607" w:rsidP="00BA1607">
            <w:pPr>
              <w:jc w:val="center"/>
              <w:rPr>
                <w:b w:val="0"/>
              </w:rPr>
            </w:pPr>
            <w:moveFrom w:id="31" w:author="MPI MPI" w:date="2015-08-26T15:20:00Z">
              <w:r w:rsidRPr="009E0EE6" w:rsidDel="003716EB">
                <w:rPr>
                  <w:b w:val="0"/>
                </w:rPr>
                <w:t>2</w:t>
              </w:r>
            </w:moveFrom>
          </w:p>
        </w:tc>
        <w:tc>
          <w:tcPr>
            <w:tcW w:w="1890" w:type="dxa"/>
          </w:tcPr>
          <w:p w14:paraId="5D2FADEC" w14:textId="6238EDD9" w:rsidR="00BA1607" w:rsidDel="003716EB" w:rsidRDefault="00BA1607" w:rsidP="00BA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moveFrom w:id="32" w:author="MPI MPI" w:date="2015-08-26T15:20:00Z">
              <w:r w:rsidDel="003716EB">
                <w:t>8.12</w:t>
              </w:r>
            </w:moveFrom>
          </w:p>
        </w:tc>
        <w:tc>
          <w:tcPr>
            <w:tcW w:w="2430" w:type="dxa"/>
          </w:tcPr>
          <w:p w14:paraId="0930293A" w14:textId="32518FDA" w:rsidR="00BA1607" w:rsidDel="003716EB" w:rsidRDefault="00BA1607" w:rsidP="00BA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moveFrom w:id="33" w:author="MPI MPI" w:date="2015-08-26T15:20:00Z">
              <w:r w:rsidDel="003716EB">
                <w:t>8.13</w:t>
              </w:r>
            </w:moveFrom>
          </w:p>
        </w:tc>
        <w:tc>
          <w:tcPr>
            <w:tcW w:w="2514" w:type="dxa"/>
          </w:tcPr>
          <w:p w14:paraId="17AA5E87" w14:textId="24007951" w:rsidR="00BA1607" w:rsidDel="003716EB" w:rsidRDefault="00BA1607" w:rsidP="00BA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moveFrom w:id="34" w:author="MPI MPI" w:date="2015-08-26T15:20:00Z">
              <w:r w:rsidDel="003716EB">
                <w:t>0.16</w:t>
              </w:r>
            </w:moveFrom>
          </w:p>
        </w:tc>
        <w:tc>
          <w:tcPr>
            <w:tcW w:w="1894" w:type="dxa"/>
          </w:tcPr>
          <w:p w14:paraId="7DF92D51" w14:textId="0AFA4892" w:rsidR="00BA1607" w:rsidDel="003716EB" w:rsidRDefault="00BA1607" w:rsidP="00BA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moveFrom w:id="35" w:author="MPI MPI" w:date="2015-08-26T15:20:00Z">
              <w:r w:rsidDel="003716EB">
                <w:t>7(8)</w:t>
              </w:r>
            </w:moveFrom>
          </w:p>
        </w:tc>
      </w:tr>
      <w:tr w:rsidR="00BA1607" w:rsidDel="003716EB" w14:paraId="71E47F82" w14:textId="73B087CA" w:rsidTr="00BA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14:paraId="1FD1C430" w14:textId="3E760DC6" w:rsidR="00BA1607" w:rsidRPr="009E0EE6" w:rsidDel="003716EB" w:rsidRDefault="00BA1607" w:rsidP="00BA1607">
            <w:pPr>
              <w:jc w:val="center"/>
              <w:rPr>
                <w:b w:val="0"/>
              </w:rPr>
            </w:pPr>
            <w:moveFrom w:id="36" w:author="MPI MPI" w:date="2015-08-26T15:20:00Z">
              <w:r w:rsidRPr="009E0EE6" w:rsidDel="003716EB">
                <w:rPr>
                  <w:b w:val="0"/>
                </w:rPr>
                <w:t>3</w:t>
              </w:r>
            </w:moveFrom>
          </w:p>
        </w:tc>
        <w:tc>
          <w:tcPr>
            <w:tcW w:w="1890" w:type="dxa"/>
          </w:tcPr>
          <w:p w14:paraId="4D601D2F" w14:textId="2D144F37" w:rsidR="00BA1607" w:rsidDel="003716EB" w:rsidRDefault="00BA1607" w:rsidP="00BA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moveFrom w:id="37" w:author="MPI MPI" w:date="2015-08-26T15:20:00Z">
              <w:r w:rsidDel="003716EB">
                <w:t>8.08</w:t>
              </w:r>
            </w:moveFrom>
          </w:p>
        </w:tc>
        <w:tc>
          <w:tcPr>
            <w:tcW w:w="2430" w:type="dxa"/>
          </w:tcPr>
          <w:p w14:paraId="7B4C734E" w14:textId="670ED143" w:rsidR="00BA1607" w:rsidDel="003716EB" w:rsidRDefault="00BA1607" w:rsidP="00BA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moveFrom w:id="38" w:author="MPI MPI" w:date="2015-08-26T15:20:00Z">
              <w:r w:rsidDel="003716EB">
                <w:t>8.09</w:t>
              </w:r>
            </w:moveFrom>
          </w:p>
        </w:tc>
        <w:tc>
          <w:tcPr>
            <w:tcW w:w="2514" w:type="dxa"/>
          </w:tcPr>
          <w:p w14:paraId="3EF0725E" w14:textId="24704943" w:rsidR="00BA1607" w:rsidDel="003716EB" w:rsidRDefault="00BA1607" w:rsidP="00BA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moveFrom w:id="39" w:author="MPI MPI" w:date="2015-08-26T15:20:00Z">
              <w:r w:rsidDel="003716EB">
                <w:t>0.17</w:t>
              </w:r>
            </w:moveFrom>
          </w:p>
        </w:tc>
        <w:tc>
          <w:tcPr>
            <w:tcW w:w="1894" w:type="dxa"/>
          </w:tcPr>
          <w:p w14:paraId="296063E1" w14:textId="4D348A75" w:rsidR="00BA1607" w:rsidDel="003716EB" w:rsidRDefault="00BA1607" w:rsidP="00BA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moveFrom w:id="40" w:author="MPI MPI" w:date="2015-08-26T15:20:00Z">
              <w:r w:rsidDel="003716EB">
                <w:t>6(6)</w:t>
              </w:r>
            </w:moveFrom>
          </w:p>
        </w:tc>
      </w:tr>
      <w:tr w:rsidR="00BA1607" w:rsidDel="003716EB" w14:paraId="38D2A361" w14:textId="23410BEB" w:rsidTr="00BA1607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14:paraId="65FC9715" w14:textId="46E2ED4F" w:rsidR="00BA1607" w:rsidRPr="009E0EE6" w:rsidDel="003716EB" w:rsidRDefault="00BA1607" w:rsidP="00BA1607">
            <w:pPr>
              <w:jc w:val="center"/>
              <w:rPr>
                <w:b w:val="0"/>
              </w:rPr>
            </w:pPr>
            <w:moveFrom w:id="41" w:author="MPI MPI" w:date="2015-08-26T15:20:00Z">
              <w:r w:rsidRPr="009E0EE6" w:rsidDel="003716EB">
                <w:rPr>
                  <w:b w:val="0"/>
                </w:rPr>
                <w:t>4</w:t>
              </w:r>
            </w:moveFrom>
          </w:p>
        </w:tc>
        <w:tc>
          <w:tcPr>
            <w:tcW w:w="1890" w:type="dxa"/>
          </w:tcPr>
          <w:p w14:paraId="263D0062" w14:textId="23610DA8" w:rsidR="00BA1607" w:rsidDel="003716EB" w:rsidRDefault="00BA1607" w:rsidP="00BA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moveFrom w:id="42" w:author="MPI MPI" w:date="2015-08-26T15:20:00Z">
              <w:r w:rsidDel="003716EB">
                <w:t>7.94</w:t>
              </w:r>
            </w:moveFrom>
          </w:p>
        </w:tc>
        <w:tc>
          <w:tcPr>
            <w:tcW w:w="2430" w:type="dxa"/>
          </w:tcPr>
          <w:p w14:paraId="0D447DD5" w14:textId="3C4D0F97" w:rsidR="00BA1607" w:rsidDel="003716EB" w:rsidRDefault="00BA1607" w:rsidP="00BA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moveFrom w:id="43" w:author="MPI MPI" w:date="2015-08-26T15:20:00Z">
              <w:r w:rsidDel="003716EB">
                <w:t>7.92</w:t>
              </w:r>
            </w:moveFrom>
          </w:p>
        </w:tc>
        <w:tc>
          <w:tcPr>
            <w:tcW w:w="2514" w:type="dxa"/>
          </w:tcPr>
          <w:p w14:paraId="179BF9C5" w14:textId="29E2AA04" w:rsidR="00BA1607" w:rsidDel="003716EB" w:rsidRDefault="00BA1607" w:rsidP="00BA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moveFrom w:id="44" w:author="MPI MPI" w:date="2015-08-26T15:20:00Z">
              <w:r w:rsidDel="003716EB">
                <w:t>0.01</w:t>
              </w:r>
            </w:moveFrom>
          </w:p>
        </w:tc>
        <w:tc>
          <w:tcPr>
            <w:tcW w:w="1894" w:type="dxa"/>
          </w:tcPr>
          <w:p w14:paraId="55C9C68B" w14:textId="7E1914D4" w:rsidR="00BA1607" w:rsidDel="003716EB" w:rsidRDefault="00BA1607" w:rsidP="00BA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moveFrom w:id="45" w:author="MPI MPI" w:date="2015-08-26T15:20:00Z">
              <w:r w:rsidDel="003716EB">
                <w:t>2(2)</w:t>
              </w:r>
            </w:moveFrom>
          </w:p>
        </w:tc>
      </w:tr>
      <w:tr w:rsidR="00BA1607" w:rsidDel="003716EB" w14:paraId="49B6BB2A" w14:textId="6FCDC762" w:rsidTr="00BA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14:paraId="03D294C3" w14:textId="0264E5C8" w:rsidR="00BA1607" w:rsidRPr="009E0EE6" w:rsidDel="003716EB" w:rsidRDefault="00BA1607" w:rsidP="00BA1607">
            <w:pPr>
              <w:jc w:val="center"/>
              <w:rPr>
                <w:b w:val="0"/>
              </w:rPr>
            </w:pPr>
            <w:moveFrom w:id="46" w:author="MPI MPI" w:date="2015-08-26T15:20:00Z">
              <w:r w:rsidRPr="009E0EE6" w:rsidDel="003716EB">
                <w:rPr>
                  <w:b w:val="0"/>
                </w:rPr>
                <w:t>5</w:t>
              </w:r>
            </w:moveFrom>
          </w:p>
        </w:tc>
        <w:tc>
          <w:tcPr>
            <w:tcW w:w="1890" w:type="dxa"/>
          </w:tcPr>
          <w:p w14:paraId="40A1AC1F" w14:textId="080CF6E9" w:rsidR="00BA1607" w:rsidDel="003716EB" w:rsidRDefault="00BA1607" w:rsidP="00BA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moveFrom w:id="47" w:author="MPI MPI" w:date="2015-08-26T15:20:00Z">
              <w:r w:rsidDel="003716EB">
                <w:t>7.69</w:t>
              </w:r>
            </w:moveFrom>
          </w:p>
        </w:tc>
        <w:tc>
          <w:tcPr>
            <w:tcW w:w="2430" w:type="dxa"/>
          </w:tcPr>
          <w:p w14:paraId="1554EC58" w14:textId="79890F58" w:rsidR="00BA1607" w:rsidDel="003716EB" w:rsidRDefault="00BA1607" w:rsidP="00BA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moveFrom w:id="48" w:author="MPI MPI" w:date="2015-08-26T15:20:00Z">
              <w:r w:rsidDel="003716EB">
                <w:t>7.68</w:t>
              </w:r>
            </w:moveFrom>
          </w:p>
        </w:tc>
        <w:tc>
          <w:tcPr>
            <w:tcW w:w="2514" w:type="dxa"/>
          </w:tcPr>
          <w:p w14:paraId="75FB9F97" w14:textId="26270C8F" w:rsidR="00BA1607" w:rsidDel="003716EB" w:rsidRDefault="00BA1607" w:rsidP="00BA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moveFrom w:id="49" w:author="MPI MPI" w:date="2015-08-26T15:20:00Z">
              <w:r w:rsidDel="003716EB">
                <w:t>0.09</w:t>
              </w:r>
            </w:moveFrom>
          </w:p>
        </w:tc>
        <w:tc>
          <w:tcPr>
            <w:tcW w:w="1894" w:type="dxa"/>
          </w:tcPr>
          <w:p w14:paraId="512669D4" w14:textId="464C14FB" w:rsidR="00BA1607" w:rsidDel="003716EB" w:rsidRDefault="00BA1607" w:rsidP="00BA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moveFrom w:id="50" w:author="MPI MPI" w:date="2015-08-26T15:20:00Z">
              <w:r w:rsidDel="003716EB">
                <w:t>7(9)</w:t>
              </w:r>
            </w:moveFrom>
          </w:p>
        </w:tc>
      </w:tr>
      <w:tr w:rsidR="00BA1607" w:rsidDel="003716EB" w14:paraId="1B9F0327" w14:textId="7E3E631D" w:rsidTr="00BA1607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14:paraId="0237093D" w14:textId="3C4C129F" w:rsidR="00BA1607" w:rsidRPr="009E0EE6" w:rsidDel="003716EB" w:rsidRDefault="00BA1607" w:rsidP="00BA1607">
            <w:pPr>
              <w:jc w:val="center"/>
              <w:rPr>
                <w:b w:val="0"/>
              </w:rPr>
            </w:pPr>
            <w:moveFrom w:id="51" w:author="MPI MPI" w:date="2015-08-26T15:20:00Z">
              <w:r w:rsidRPr="009E0EE6" w:rsidDel="003716EB">
                <w:rPr>
                  <w:b w:val="0"/>
                </w:rPr>
                <w:t>6</w:t>
              </w:r>
            </w:moveFrom>
          </w:p>
        </w:tc>
        <w:tc>
          <w:tcPr>
            <w:tcW w:w="1890" w:type="dxa"/>
          </w:tcPr>
          <w:p w14:paraId="146A0782" w14:textId="553AA25F" w:rsidR="00BA1607" w:rsidDel="003716EB" w:rsidRDefault="00BA1607" w:rsidP="00BA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moveFrom w:id="52" w:author="MPI MPI" w:date="2015-08-26T15:20:00Z">
              <w:r w:rsidDel="003716EB">
                <w:t>8.01</w:t>
              </w:r>
            </w:moveFrom>
          </w:p>
        </w:tc>
        <w:tc>
          <w:tcPr>
            <w:tcW w:w="2430" w:type="dxa"/>
          </w:tcPr>
          <w:p w14:paraId="42AECF5C" w14:textId="0BFDDCB0" w:rsidR="00BA1607" w:rsidDel="003716EB" w:rsidRDefault="00BA1607" w:rsidP="00BA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moveFrom w:id="53" w:author="MPI MPI" w:date="2015-08-26T15:20:00Z">
              <w:r w:rsidDel="003716EB">
                <w:t>8.02</w:t>
              </w:r>
            </w:moveFrom>
          </w:p>
        </w:tc>
        <w:tc>
          <w:tcPr>
            <w:tcW w:w="2514" w:type="dxa"/>
          </w:tcPr>
          <w:p w14:paraId="4755D1B1" w14:textId="42454FFE" w:rsidR="00BA1607" w:rsidDel="003716EB" w:rsidRDefault="00BA1607" w:rsidP="00BA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moveFrom w:id="54" w:author="MPI MPI" w:date="2015-08-26T15:20:00Z">
              <w:r w:rsidDel="003716EB">
                <w:t>0.08</w:t>
              </w:r>
            </w:moveFrom>
          </w:p>
        </w:tc>
        <w:tc>
          <w:tcPr>
            <w:tcW w:w="1894" w:type="dxa"/>
          </w:tcPr>
          <w:p w14:paraId="425A41E7" w14:textId="3290F61C" w:rsidR="00BA1607" w:rsidDel="003716EB" w:rsidRDefault="00BA1607" w:rsidP="00BA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moveFrom w:id="55" w:author="MPI MPI" w:date="2015-08-26T15:20:00Z">
              <w:r w:rsidDel="003716EB">
                <w:t>4(5)</w:t>
              </w:r>
            </w:moveFrom>
          </w:p>
        </w:tc>
      </w:tr>
      <w:tr w:rsidR="00BA1607" w:rsidDel="003716EB" w14:paraId="03F74AE6" w14:textId="50842EF4" w:rsidTr="00BA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14:paraId="3E48A68A" w14:textId="0F08F271" w:rsidR="00BA1607" w:rsidRPr="009E0EE6" w:rsidDel="003716EB" w:rsidRDefault="00BA1607" w:rsidP="00BA1607">
            <w:pPr>
              <w:jc w:val="center"/>
              <w:rPr>
                <w:b w:val="0"/>
              </w:rPr>
            </w:pPr>
            <w:moveFrom w:id="56" w:author="MPI MPI" w:date="2015-08-26T15:20:00Z">
              <w:r w:rsidRPr="009E0EE6" w:rsidDel="003716EB">
                <w:rPr>
                  <w:b w:val="0"/>
                </w:rPr>
                <w:t>7</w:t>
              </w:r>
            </w:moveFrom>
          </w:p>
        </w:tc>
        <w:tc>
          <w:tcPr>
            <w:tcW w:w="1890" w:type="dxa"/>
          </w:tcPr>
          <w:p w14:paraId="0429DEE4" w14:textId="528F7DFB" w:rsidR="00BA1607" w:rsidDel="003716EB" w:rsidRDefault="00BA1607" w:rsidP="00BA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moveFrom w:id="57" w:author="MPI MPI" w:date="2015-08-26T15:20:00Z">
              <w:r w:rsidDel="003716EB">
                <w:t>7.76</w:t>
              </w:r>
            </w:moveFrom>
          </w:p>
        </w:tc>
        <w:tc>
          <w:tcPr>
            <w:tcW w:w="2430" w:type="dxa"/>
          </w:tcPr>
          <w:p w14:paraId="555893BD" w14:textId="7F697310" w:rsidR="00BA1607" w:rsidDel="003716EB" w:rsidRDefault="00BA1607" w:rsidP="00BA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moveFrom w:id="58" w:author="MPI MPI" w:date="2015-08-26T15:20:00Z">
              <w:r w:rsidDel="003716EB">
                <w:t>7.78</w:t>
              </w:r>
            </w:moveFrom>
          </w:p>
        </w:tc>
        <w:tc>
          <w:tcPr>
            <w:tcW w:w="2514" w:type="dxa"/>
          </w:tcPr>
          <w:p w14:paraId="42289B5E" w14:textId="698FE35E" w:rsidR="00BA1607" w:rsidDel="003716EB" w:rsidRDefault="00BA1607" w:rsidP="00BA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moveFrom w:id="59" w:author="MPI MPI" w:date="2015-08-26T15:20:00Z">
              <w:r w:rsidDel="003716EB">
                <w:t>0.13</w:t>
              </w:r>
            </w:moveFrom>
          </w:p>
        </w:tc>
        <w:tc>
          <w:tcPr>
            <w:tcW w:w="1894" w:type="dxa"/>
          </w:tcPr>
          <w:p w14:paraId="2ADD3998" w14:textId="707841E0" w:rsidR="00BA1607" w:rsidDel="003716EB" w:rsidRDefault="00BA1607" w:rsidP="00BA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moveFrom w:id="60" w:author="MPI MPI" w:date="2015-08-26T15:20:00Z">
              <w:r w:rsidDel="003716EB">
                <w:t>9(13)</w:t>
              </w:r>
            </w:moveFrom>
          </w:p>
        </w:tc>
      </w:tr>
      <w:tr w:rsidR="00BA1607" w:rsidDel="003716EB" w14:paraId="0B9DC8B3" w14:textId="6013C16B" w:rsidTr="00BA1607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14:paraId="41010264" w14:textId="6FCC7487" w:rsidR="00BA1607" w:rsidRPr="009E0EE6" w:rsidDel="003716EB" w:rsidRDefault="00BA1607" w:rsidP="00BA1607">
            <w:pPr>
              <w:jc w:val="center"/>
              <w:rPr>
                <w:b w:val="0"/>
              </w:rPr>
            </w:pPr>
            <w:moveFrom w:id="61" w:author="MPI MPI" w:date="2015-08-26T15:20:00Z">
              <w:r w:rsidRPr="009E0EE6" w:rsidDel="003716EB">
                <w:rPr>
                  <w:b w:val="0"/>
                </w:rPr>
                <w:t>8</w:t>
              </w:r>
            </w:moveFrom>
          </w:p>
        </w:tc>
        <w:tc>
          <w:tcPr>
            <w:tcW w:w="1890" w:type="dxa"/>
          </w:tcPr>
          <w:p w14:paraId="5EC58FF1" w14:textId="28A5D630" w:rsidR="00BA1607" w:rsidDel="003716EB" w:rsidRDefault="00BA1607" w:rsidP="00BA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moveFrom w:id="62" w:author="MPI MPI" w:date="2015-08-26T15:20:00Z">
              <w:r w:rsidDel="003716EB">
                <w:t>8.06</w:t>
              </w:r>
            </w:moveFrom>
          </w:p>
        </w:tc>
        <w:tc>
          <w:tcPr>
            <w:tcW w:w="2430" w:type="dxa"/>
          </w:tcPr>
          <w:p w14:paraId="5C2FF3AE" w14:textId="6DBE9FC4" w:rsidR="00BA1607" w:rsidDel="003716EB" w:rsidRDefault="00BA1607" w:rsidP="00BA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moveFrom w:id="63" w:author="MPI MPI" w:date="2015-08-26T15:20:00Z">
              <w:r w:rsidDel="003716EB">
                <w:t>8.04</w:t>
              </w:r>
            </w:moveFrom>
          </w:p>
        </w:tc>
        <w:tc>
          <w:tcPr>
            <w:tcW w:w="2514" w:type="dxa"/>
          </w:tcPr>
          <w:p w14:paraId="36A43FF7" w14:textId="472DA99E" w:rsidR="00BA1607" w:rsidDel="003716EB" w:rsidRDefault="00BA1607" w:rsidP="00BA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moveFrom w:id="64" w:author="MPI MPI" w:date="2015-08-26T15:20:00Z">
              <w:r w:rsidDel="003716EB">
                <w:t>0.07</w:t>
              </w:r>
            </w:moveFrom>
          </w:p>
        </w:tc>
        <w:tc>
          <w:tcPr>
            <w:tcW w:w="1894" w:type="dxa"/>
          </w:tcPr>
          <w:p w14:paraId="5636B3D5" w14:textId="15B872AB" w:rsidR="00BA1607" w:rsidDel="003716EB" w:rsidRDefault="00BA1607" w:rsidP="00BA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moveFrom w:id="65" w:author="MPI MPI" w:date="2015-08-26T15:20:00Z">
              <w:r w:rsidDel="003716EB">
                <w:t>7(9)</w:t>
              </w:r>
            </w:moveFrom>
          </w:p>
        </w:tc>
      </w:tr>
      <w:tr w:rsidR="00BA1607" w:rsidDel="003716EB" w14:paraId="24723275" w14:textId="6813F8A4" w:rsidTr="00BA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14:paraId="3F293818" w14:textId="427C776D" w:rsidR="00BA1607" w:rsidRPr="009E0EE6" w:rsidDel="003716EB" w:rsidRDefault="00BA1607" w:rsidP="00BA1607">
            <w:pPr>
              <w:jc w:val="center"/>
              <w:rPr>
                <w:b w:val="0"/>
              </w:rPr>
            </w:pPr>
            <w:moveFrom w:id="66" w:author="MPI MPI" w:date="2015-08-26T15:20:00Z">
              <w:r w:rsidRPr="009E0EE6" w:rsidDel="003716EB">
                <w:rPr>
                  <w:b w:val="0"/>
                </w:rPr>
                <w:t>9</w:t>
              </w:r>
            </w:moveFrom>
          </w:p>
        </w:tc>
        <w:tc>
          <w:tcPr>
            <w:tcW w:w="1890" w:type="dxa"/>
          </w:tcPr>
          <w:p w14:paraId="2B59CBFC" w14:textId="2B658F6E" w:rsidR="00BA1607" w:rsidDel="003716EB" w:rsidRDefault="00BA1607" w:rsidP="00BA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moveFrom w:id="67" w:author="MPI MPI" w:date="2015-08-26T15:20:00Z">
              <w:r w:rsidDel="003716EB">
                <w:t>8.08</w:t>
              </w:r>
            </w:moveFrom>
          </w:p>
        </w:tc>
        <w:tc>
          <w:tcPr>
            <w:tcW w:w="2430" w:type="dxa"/>
          </w:tcPr>
          <w:p w14:paraId="2EF33F2A" w14:textId="096C2411" w:rsidR="00BA1607" w:rsidDel="003716EB" w:rsidRDefault="00BA1607" w:rsidP="00BA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moveFrom w:id="68" w:author="MPI MPI" w:date="2015-08-26T15:20:00Z">
              <w:r w:rsidDel="003716EB">
                <w:t>8.07</w:t>
              </w:r>
            </w:moveFrom>
          </w:p>
        </w:tc>
        <w:tc>
          <w:tcPr>
            <w:tcW w:w="2514" w:type="dxa"/>
          </w:tcPr>
          <w:p w14:paraId="44CB0613" w14:textId="4E20E156" w:rsidR="00BA1607" w:rsidDel="003716EB" w:rsidRDefault="00BA1607" w:rsidP="00BA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moveFrom w:id="69" w:author="MPI MPI" w:date="2015-08-26T15:20:00Z">
              <w:r w:rsidDel="003716EB">
                <w:t>0.06</w:t>
              </w:r>
            </w:moveFrom>
          </w:p>
        </w:tc>
        <w:tc>
          <w:tcPr>
            <w:tcW w:w="1894" w:type="dxa"/>
          </w:tcPr>
          <w:p w14:paraId="3BB4DC3F" w14:textId="42C704E7" w:rsidR="00BA1607" w:rsidDel="003716EB" w:rsidRDefault="00BA1607" w:rsidP="00BA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moveFrom w:id="70" w:author="MPI MPI" w:date="2015-08-26T15:20:00Z">
              <w:r w:rsidDel="003716EB">
                <w:t>5(5)</w:t>
              </w:r>
            </w:moveFrom>
          </w:p>
        </w:tc>
      </w:tr>
      <w:tr w:rsidR="00BA1607" w:rsidDel="003716EB" w14:paraId="4674B79B" w14:textId="6A81A67A" w:rsidTr="00BA1607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14:paraId="4C06769D" w14:textId="09940764" w:rsidR="00BA1607" w:rsidRPr="009E0EE6" w:rsidDel="003716EB" w:rsidRDefault="00BA1607" w:rsidP="00BA1607">
            <w:pPr>
              <w:jc w:val="center"/>
              <w:rPr>
                <w:b w:val="0"/>
              </w:rPr>
            </w:pPr>
            <w:moveFrom w:id="71" w:author="MPI MPI" w:date="2015-08-26T15:20:00Z">
              <w:r w:rsidRPr="009E0EE6" w:rsidDel="003716EB">
                <w:rPr>
                  <w:b w:val="0"/>
                </w:rPr>
                <w:t>10</w:t>
              </w:r>
            </w:moveFrom>
          </w:p>
        </w:tc>
        <w:tc>
          <w:tcPr>
            <w:tcW w:w="1890" w:type="dxa"/>
          </w:tcPr>
          <w:p w14:paraId="2F014325" w14:textId="19C3898D" w:rsidR="00BA1607" w:rsidDel="003716EB" w:rsidRDefault="00BA1607" w:rsidP="00BA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moveFrom w:id="72" w:author="MPI MPI" w:date="2015-08-26T15:20:00Z">
              <w:r w:rsidDel="003716EB">
                <w:t>8.16</w:t>
              </w:r>
            </w:moveFrom>
          </w:p>
        </w:tc>
        <w:tc>
          <w:tcPr>
            <w:tcW w:w="2430" w:type="dxa"/>
          </w:tcPr>
          <w:p w14:paraId="5E79C1AC" w14:textId="4B0DC8C2" w:rsidR="00BA1607" w:rsidDel="003716EB" w:rsidRDefault="00BA1607" w:rsidP="00BA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moveFrom w:id="73" w:author="MPI MPI" w:date="2015-08-26T15:20:00Z">
              <w:r w:rsidDel="003716EB">
                <w:t>8.17</w:t>
              </w:r>
            </w:moveFrom>
          </w:p>
        </w:tc>
        <w:tc>
          <w:tcPr>
            <w:tcW w:w="2514" w:type="dxa"/>
          </w:tcPr>
          <w:p w14:paraId="0007DE85" w14:textId="045CFE89" w:rsidR="00BA1607" w:rsidDel="003716EB" w:rsidRDefault="00BA1607" w:rsidP="00BA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moveFrom w:id="74" w:author="MPI MPI" w:date="2015-08-26T15:20:00Z">
              <w:r w:rsidDel="003716EB">
                <w:t>0.04</w:t>
              </w:r>
            </w:moveFrom>
          </w:p>
        </w:tc>
        <w:tc>
          <w:tcPr>
            <w:tcW w:w="1894" w:type="dxa"/>
          </w:tcPr>
          <w:p w14:paraId="48F05188" w14:textId="789440AA" w:rsidR="00BA1607" w:rsidDel="003716EB" w:rsidRDefault="00BA1607" w:rsidP="00BA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moveFrom w:id="75" w:author="MPI MPI" w:date="2015-08-26T15:20:00Z">
              <w:r w:rsidDel="003716EB">
                <w:t>4(4)</w:t>
              </w:r>
            </w:moveFrom>
          </w:p>
        </w:tc>
      </w:tr>
    </w:tbl>
    <w:tbl>
      <w:tblPr>
        <w:tblStyle w:val="LightList"/>
        <w:tblpPr w:leftFromText="180" w:rightFromText="180" w:vertAnchor="page" w:horzAnchor="page" w:tblpX="1549" w:tblpY="2341"/>
        <w:tblW w:w="9466" w:type="dxa"/>
        <w:tblLook w:val="04A0" w:firstRow="1" w:lastRow="0" w:firstColumn="1" w:lastColumn="0" w:noHBand="0" w:noVBand="1"/>
      </w:tblPr>
      <w:tblGrid>
        <w:gridCol w:w="738"/>
        <w:gridCol w:w="1890"/>
        <w:gridCol w:w="2430"/>
        <w:gridCol w:w="2514"/>
        <w:gridCol w:w="1894"/>
      </w:tblGrid>
      <w:tr w:rsidR="003716EB" w14:paraId="65B72C04" w14:textId="77777777" w:rsidTr="003716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moveFromRangeEnd w:id="20"/>
          <w:p w14:paraId="0ADC85BE" w14:textId="77777777" w:rsidR="003716EB" w:rsidRDefault="003716EB" w:rsidP="003716EB">
            <w:pPr>
              <w:jc w:val="center"/>
            </w:pPr>
            <w:moveToRangeStart w:id="76" w:author="MPI MPI" w:date="2015-08-26T15:20:00Z" w:name="move302221735"/>
            <w:moveTo w:id="77" w:author="MPI MPI" w:date="2015-08-26T15:20:00Z">
              <w:r>
                <w:t>MT #</w:t>
              </w:r>
            </w:moveTo>
          </w:p>
        </w:tc>
        <w:tc>
          <w:tcPr>
            <w:tcW w:w="1890" w:type="dxa"/>
          </w:tcPr>
          <w:p w14:paraId="49038152" w14:textId="77777777" w:rsidR="003716EB" w:rsidRDefault="003716EB" w:rsidP="003716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moveTo w:id="78" w:author="MPI MPI" w:date="2015-08-26T15:20:00Z">
              <w:r>
                <w:t>Pitch obtained from combined PSD (</w:t>
              </w:r>
              <w:r>
                <w:rPr>
                  <w:rFonts w:ascii="Cambria" w:hAnsi="Cambria"/>
                </w:rPr>
                <w:t>μ</w:t>
              </w:r>
              <w:r>
                <w:t>m)</w:t>
              </w:r>
            </w:moveTo>
          </w:p>
        </w:tc>
        <w:tc>
          <w:tcPr>
            <w:tcW w:w="2430" w:type="dxa"/>
          </w:tcPr>
          <w:p w14:paraId="26850294" w14:textId="77777777" w:rsidR="003716EB" w:rsidRDefault="003716EB" w:rsidP="003716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moveTo w:id="79" w:author="MPI MPI" w:date="2015-08-26T15:20:00Z">
              <w:r>
                <w:t>Weighted mean of pitches obtained from individual speckles (</w:t>
              </w:r>
              <w:r>
                <w:rPr>
                  <w:rFonts w:ascii="Cambria" w:hAnsi="Cambria"/>
                </w:rPr>
                <w:t>μ</w:t>
              </w:r>
              <w:r>
                <w:t>m)</w:t>
              </w:r>
            </w:moveTo>
          </w:p>
        </w:tc>
        <w:tc>
          <w:tcPr>
            <w:tcW w:w="2514" w:type="dxa"/>
          </w:tcPr>
          <w:p w14:paraId="57C0AECC" w14:textId="77777777" w:rsidR="003716EB" w:rsidRDefault="003716EB" w:rsidP="003716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moveTo w:id="80" w:author="MPI MPI" w:date="2015-08-26T15:20:00Z">
              <w:r>
                <w:t>Weighted S.D. of pitches obtained from individual speckles (</w:t>
              </w:r>
              <w:r>
                <w:rPr>
                  <w:rFonts w:ascii="Cambria" w:hAnsi="Cambria"/>
                </w:rPr>
                <w:t>μ</w:t>
              </w:r>
              <w:r>
                <w:t>m)</w:t>
              </w:r>
            </w:moveTo>
          </w:p>
        </w:tc>
        <w:tc>
          <w:tcPr>
            <w:tcW w:w="1894" w:type="dxa"/>
          </w:tcPr>
          <w:p w14:paraId="15FEA972" w14:textId="77777777" w:rsidR="003716EB" w:rsidRDefault="003716EB" w:rsidP="003716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moveTo w:id="81" w:author="MPI MPI" w:date="2015-08-26T15:20:00Z">
              <w:r>
                <w:t>Number of speckles</w:t>
              </w:r>
            </w:moveTo>
          </w:p>
        </w:tc>
      </w:tr>
      <w:tr w:rsidR="003716EB" w14:paraId="726CFFA6" w14:textId="77777777" w:rsidTr="00371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14:paraId="3F2078BC" w14:textId="77777777" w:rsidR="003716EB" w:rsidRPr="009E0EE6" w:rsidRDefault="003716EB" w:rsidP="003716EB">
            <w:pPr>
              <w:jc w:val="center"/>
              <w:rPr>
                <w:b w:val="0"/>
              </w:rPr>
            </w:pPr>
            <w:moveTo w:id="82" w:author="MPI MPI" w:date="2015-08-26T15:20:00Z">
              <w:r w:rsidRPr="009E0EE6">
                <w:rPr>
                  <w:b w:val="0"/>
                </w:rPr>
                <w:t>1</w:t>
              </w:r>
            </w:moveTo>
          </w:p>
        </w:tc>
        <w:tc>
          <w:tcPr>
            <w:tcW w:w="1890" w:type="dxa"/>
          </w:tcPr>
          <w:p w14:paraId="5BC4919F" w14:textId="77777777" w:rsidR="003716EB" w:rsidRDefault="003716EB" w:rsidP="00371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moveTo w:id="83" w:author="MPI MPI" w:date="2015-08-26T15:20:00Z">
              <w:r>
                <w:t>8.01</w:t>
              </w:r>
            </w:moveTo>
          </w:p>
        </w:tc>
        <w:tc>
          <w:tcPr>
            <w:tcW w:w="2430" w:type="dxa"/>
          </w:tcPr>
          <w:p w14:paraId="1F136BFD" w14:textId="77777777" w:rsidR="003716EB" w:rsidRDefault="003716EB" w:rsidP="00371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moveTo w:id="84" w:author="MPI MPI" w:date="2015-08-26T15:20:00Z">
              <w:r>
                <w:t>8.02</w:t>
              </w:r>
            </w:moveTo>
          </w:p>
        </w:tc>
        <w:tc>
          <w:tcPr>
            <w:tcW w:w="2514" w:type="dxa"/>
          </w:tcPr>
          <w:p w14:paraId="4722799D" w14:textId="77777777" w:rsidR="003716EB" w:rsidRDefault="003716EB" w:rsidP="00371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moveTo w:id="85" w:author="MPI MPI" w:date="2015-08-26T15:20:00Z">
              <w:r>
                <w:t>0.07</w:t>
              </w:r>
            </w:moveTo>
          </w:p>
        </w:tc>
        <w:tc>
          <w:tcPr>
            <w:tcW w:w="1894" w:type="dxa"/>
          </w:tcPr>
          <w:p w14:paraId="10A0586D" w14:textId="77777777" w:rsidR="003716EB" w:rsidRDefault="003716EB" w:rsidP="00371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moveTo w:id="86" w:author="MPI MPI" w:date="2015-08-26T15:20:00Z">
              <w:r>
                <w:t>7(7)</w:t>
              </w:r>
            </w:moveTo>
          </w:p>
        </w:tc>
      </w:tr>
      <w:tr w:rsidR="003716EB" w14:paraId="004D278A" w14:textId="77777777" w:rsidTr="003716EB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14:paraId="5A986A08" w14:textId="77777777" w:rsidR="003716EB" w:rsidRPr="009E0EE6" w:rsidRDefault="003716EB" w:rsidP="003716EB">
            <w:pPr>
              <w:jc w:val="center"/>
              <w:rPr>
                <w:b w:val="0"/>
              </w:rPr>
            </w:pPr>
            <w:moveTo w:id="87" w:author="MPI MPI" w:date="2015-08-26T15:20:00Z">
              <w:r w:rsidRPr="009E0EE6">
                <w:rPr>
                  <w:b w:val="0"/>
                </w:rPr>
                <w:t>2</w:t>
              </w:r>
            </w:moveTo>
          </w:p>
        </w:tc>
        <w:tc>
          <w:tcPr>
            <w:tcW w:w="1890" w:type="dxa"/>
          </w:tcPr>
          <w:p w14:paraId="24288FF2" w14:textId="77777777" w:rsidR="003716EB" w:rsidRDefault="003716EB" w:rsidP="00371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moveTo w:id="88" w:author="MPI MPI" w:date="2015-08-26T15:20:00Z">
              <w:r>
                <w:t>8.12</w:t>
              </w:r>
            </w:moveTo>
          </w:p>
        </w:tc>
        <w:tc>
          <w:tcPr>
            <w:tcW w:w="2430" w:type="dxa"/>
          </w:tcPr>
          <w:p w14:paraId="432704FD" w14:textId="77777777" w:rsidR="003716EB" w:rsidRDefault="003716EB" w:rsidP="00371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moveTo w:id="89" w:author="MPI MPI" w:date="2015-08-26T15:20:00Z">
              <w:r>
                <w:t>8.13</w:t>
              </w:r>
            </w:moveTo>
          </w:p>
        </w:tc>
        <w:tc>
          <w:tcPr>
            <w:tcW w:w="2514" w:type="dxa"/>
          </w:tcPr>
          <w:p w14:paraId="4AF74217" w14:textId="77777777" w:rsidR="003716EB" w:rsidRDefault="003716EB" w:rsidP="00371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moveTo w:id="90" w:author="MPI MPI" w:date="2015-08-26T15:20:00Z">
              <w:r>
                <w:t>0.16</w:t>
              </w:r>
            </w:moveTo>
          </w:p>
        </w:tc>
        <w:tc>
          <w:tcPr>
            <w:tcW w:w="1894" w:type="dxa"/>
          </w:tcPr>
          <w:p w14:paraId="0AAF4094" w14:textId="77777777" w:rsidR="003716EB" w:rsidRDefault="003716EB" w:rsidP="00371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moveTo w:id="91" w:author="MPI MPI" w:date="2015-08-26T15:20:00Z">
              <w:r>
                <w:t>7(8)</w:t>
              </w:r>
            </w:moveTo>
          </w:p>
        </w:tc>
      </w:tr>
      <w:tr w:rsidR="003716EB" w14:paraId="67A1BB13" w14:textId="77777777" w:rsidTr="00371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14:paraId="2AF28E55" w14:textId="77777777" w:rsidR="003716EB" w:rsidRPr="009E0EE6" w:rsidRDefault="003716EB" w:rsidP="003716EB">
            <w:pPr>
              <w:jc w:val="center"/>
              <w:rPr>
                <w:b w:val="0"/>
              </w:rPr>
            </w:pPr>
            <w:moveTo w:id="92" w:author="MPI MPI" w:date="2015-08-26T15:20:00Z">
              <w:r w:rsidRPr="009E0EE6">
                <w:rPr>
                  <w:b w:val="0"/>
                </w:rPr>
                <w:t>3</w:t>
              </w:r>
            </w:moveTo>
          </w:p>
        </w:tc>
        <w:tc>
          <w:tcPr>
            <w:tcW w:w="1890" w:type="dxa"/>
          </w:tcPr>
          <w:p w14:paraId="364B2B5F" w14:textId="77777777" w:rsidR="003716EB" w:rsidRDefault="003716EB" w:rsidP="00371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moveTo w:id="93" w:author="MPI MPI" w:date="2015-08-26T15:20:00Z">
              <w:r>
                <w:t>8.08</w:t>
              </w:r>
            </w:moveTo>
          </w:p>
        </w:tc>
        <w:tc>
          <w:tcPr>
            <w:tcW w:w="2430" w:type="dxa"/>
          </w:tcPr>
          <w:p w14:paraId="7CCBB13A" w14:textId="77777777" w:rsidR="003716EB" w:rsidRDefault="003716EB" w:rsidP="00371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moveTo w:id="94" w:author="MPI MPI" w:date="2015-08-26T15:20:00Z">
              <w:r>
                <w:t>8.09</w:t>
              </w:r>
            </w:moveTo>
          </w:p>
        </w:tc>
        <w:tc>
          <w:tcPr>
            <w:tcW w:w="2514" w:type="dxa"/>
          </w:tcPr>
          <w:p w14:paraId="2D5AF67B" w14:textId="77777777" w:rsidR="003716EB" w:rsidRDefault="003716EB" w:rsidP="00371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moveTo w:id="95" w:author="MPI MPI" w:date="2015-08-26T15:20:00Z">
              <w:r>
                <w:t>0.17</w:t>
              </w:r>
            </w:moveTo>
          </w:p>
        </w:tc>
        <w:tc>
          <w:tcPr>
            <w:tcW w:w="1894" w:type="dxa"/>
          </w:tcPr>
          <w:p w14:paraId="15AEA2A1" w14:textId="77777777" w:rsidR="003716EB" w:rsidRDefault="003716EB" w:rsidP="00371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moveTo w:id="96" w:author="MPI MPI" w:date="2015-08-26T15:20:00Z">
              <w:r>
                <w:t>6(6)</w:t>
              </w:r>
            </w:moveTo>
          </w:p>
        </w:tc>
      </w:tr>
      <w:tr w:rsidR="003716EB" w14:paraId="00781067" w14:textId="77777777" w:rsidTr="003716EB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14:paraId="4292B7C5" w14:textId="77777777" w:rsidR="003716EB" w:rsidRPr="009E0EE6" w:rsidRDefault="003716EB" w:rsidP="003716EB">
            <w:pPr>
              <w:jc w:val="center"/>
              <w:rPr>
                <w:b w:val="0"/>
              </w:rPr>
            </w:pPr>
            <w:moveTo w:id="97" w:author="MPI MPI" w:date="2015-08-26T15:20:00Z">
              <w:r w:rsidRPr="009E0EE6">
                <w:rPr>
                  <w:b w:val="0"/>
                </w:rPr>
                <w:t>4</w:t>
              </w:r>
            </w:moveTo>
          </w:p>
        </w:tc>
        <w:tc>
          <w:tcPr>
            <w:tcW w:w="1890" w:type="dxa"/>
          </w:tcPr>
          <w:p w14:paraId="11A0E1AD" w14:textId="77777777" w:rsidR="003716EB" w:rsidRDefault="003716EB" w:rsidP="00371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moveTo w:id="98" w:author="MPI MPI" w:date="2015-08-26T15:20:00Z">
              <w:r>
                <w:t>7.94</w:t>
              </w:r>
            </w:moveTo>
          </w:p>
        </w:tc>
        <w:tc>
          <w:tcPr>
            <w:tcW w:w="2430" w:type="dxa"/>
          </w:tcPr>
          <w:p w14:paraId="63FE6CE8" w14:textId="77777777" w:rsidR="003716EB" w:rsidRDefault="003716EB" w:rsidP="00371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moveTo w:id="99" w:author="MPI MPI" w:date="2015-08-26T15:20:00Z">
              <w:r>
                <w:t>7.92</w:t>
              </w:r>
            </w:moveTo>
          </w:p>
        </w:tc>
        <w:tc>
          <w:tcPr>
            <w:tcW w:w="2514" w:type="dxa"/>
          </w:tcPr>
          <w:p w14:paraId="32A4EFED" w14:textId="77777777" w:rsidR="003716EB" w:rsidRDefault="003716EB" w:rsidP="00371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moveTo w:id="100" w:author="MPI MPI" w:date="2015-08-26T15:20:00Z">
              <w:r>
                <w:t>0.01</w:t>
              </w:r>
            </w:moveTo>
          </w:p>
        </w:tc>
        <w:tc>
          <w:tcPr>
            <w:tcW w:w="1894" w:type="dxa"/>
          </w:tcPr>
          <w:p w14:paraId="7C95234C" w14:textId="77777777" w:rsidR="003716EB" w:rsidRDefault="003716EB" w:rsidP="00371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moveTo w:id="101" w:author="MPI MPI" w:date="2015-08-26T15:20:00Z">
              <w:r>
                <w:t>2(2)</w:t>
              </w:r>
            </w:moveTo>
          </w:p>
        </w:tc>
      </w:tr>
      <w:tr w:rsidR="003716EB" w14:paraId="6162F847" w14:textId="77777777" w:rsidTr="00371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14:paraId="1919E137" w14:textId="77777777" w:rsidR="003716EB" w:rsidRPr="009E0EE6" w:rsidRDefault="003716EB" w:rsidP="003716EB">
            <w:pPr>
              <w:jc w:val="center"/>
              <w:rPr>
                <w:b w:val="0"/>
              </w:rPr>
            </w:pPr>
            <w:moveTo w:id="102" w:author="MPI MPI" w:date="2015-08-26T15:20:00Z">
              <w:r w:rsidRPr="009E0EE6">
                <w:rPr>
                  <w:b w:val="0"/>
                </w:rPr>
                <w:t>5</w:t>
              </w:r>
            </w:moveTo>
          </w:p>
        </w:tc>
        <w:tc>
          <w:tcPr>
            <w:tcW w:w="1890" w:type="dxa"/>
          </w:tcPr>
          <w:p w14:paraId="10E1AB63" w14:textId="77777777" w:rsidR="003716EB" w:rsidRDefault="003716EB" w:rsidP="00371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moveTo w:id="103" w:author="MPI MPI" w:date="2015-08-26T15:20:00Z">
              <w:r>
                <w:t>7.69</w:t>
              </w:r>
            </w:moveTo>
          </w:p>
        </w:tc>
        <w:tc>
          <w:tcPr>
            <w:tcW w:w="2430" w:type="dxa"/>
          </w:tcPr>
          <w:p w14:paraId="3C78C0FB" w14:textId="77777777" w:rsidR="003716EB" w:rsidRDefault="003716EB" w:rsidP="00371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moveTo w:id="104" w:author="MPI MPI" w:date="2015-08-26T15:20:00Z">
              <w:r>
                <w:t>7.68</w:t>
              </w:r>
            </w:moveTo>
          </w:p>
        </w:tc>
        <w:tc>
          <w:tcPr>
            <w:tcW w:w="2514" w:type="dxa"/>
          </w:tcPr>
          <w:p w14:paraId="7F902E5D" w14:textId="77777777" w:rsidR="003716EB" w:rsidRDefault="003716EB" w:rsidP="00371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moveTo w:id="105" w:author="MPI MPI" w:date="2015-08-26T15:20:00Z">
              <w:r>
                <w:t>0.09</w:t>
              </w:r>
            </w:moveTo>
          </w:p>
        </w:tc>
        <w:tc>
          <w:tcPr>
            <w:tcW w:w="1894" w:type="dxa"/>
          </w:tcPr>
          <w:p w14:paraId="594FB1C0" w14:textId="77777777" w:rsidR="003716EB" w:rsidRDefault="003716EB" w:rsidP="00371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moveTo w:id="106" w:author="MPI MPI" w:date="2015-08-26T15:20:00Z">
              <w:r>
                <w:t>7(9)</w:t>
              </w:r>
            </w:moveTo>
          </w:p>
        </w:tc>
      </w:tr>
      <w:tr w:rsidR="003716EB" w14:paraId="4DCEEB3C" w14:textId="77777777" w:rsidTr="003716EB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14:paraId="2CDB9A5B" w14:textId="77777777" w:rsidR="003716EB" w:rsidRPr="009E0EE6" w:rsidRDefault="003716EB" w:rsidP="003716EB">
            <w:pPr>
              <w:jc w:val="center"/>
              <w:rPr>
                <w:b w:val="0"/>
              </w:rPr>
            </w:pPr>
            <w:moveTo w:id="107" w:author="MPI MPI" w:date="2015-08-26T15:20:00Z">
              <w:r w:rsidRPr="009E0EE6">
                <w:rPr>
                  <w:b w:val="0"/>
                </w:rPr>
                <w:t>6</w:t>
              </w:r>
            </w:moveTo>
          </w:p>
        </w:tc>
        <w:tc>
          <w:tcPr>
            <w:tcW w:w="1890" w:type="dxa"/>
          </w:tcPr>
          <w:p w14:paraId="7FBD515F" w14:textId="77777777" w:rsidR="003716EB" w:rsidRDefault="003716EB" w:rsidP="00371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moveTo w:id="108" w:author="MPI MPI" w:date="2015-08-26T15:20:00Z">
              <w:r>
                <w:t>8.01</w:t>
              </w:r>
            </w:moveTo>
          </w:p>
        </w:tc>
        <w:tc>
          <w:tcPr>
            <w:tcW w:w="2430" w:type="dxa"/>
          </w:tcPr>
          <w:p w14:paraId="1CE7B22F" w14:textId="77777777" w:rsidR="003716EB" w:rsidRDefault="003716EB" w:rsidP="00371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moveTo w:id="109" w:author="MPI MPI" w:date="2015-08-26T15:20:00Z">
              <w:r>
                <w:t>8.02</w:t>
              </w:r>
            </w:moveTo>
          </w:p>
        </w:tc>
        <w:tc>
          <w:tcPr>
            <w:tcW w:w="2514" w:type="dxa"/>
          </w:tcPr>
          <w:p w14:paraId="7FAB7489" w14:textId="77777777" w:rsidR="003716EB" w:rsidRDefault="003716EB" w:rsidP="00371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moveTo w:id="110" w:author="MPI MPI" w:date="2015-08-26T15:20:00Z">
              <w:r>
                <w:t>0.08</w:t>
              </w:r>
            </w:moveTo>
          </w:p>
        </w:tc>
        <w:tc>
          <w:tcPr>
            <w:tcW w:w="1894" w:type="dxa"/>
          </w:tcPr>
          <w:p w14:paraId="6FA2A633" w14:textId="77777777" w:rsidR="003716EB" w:rsidRDefault="003716EB" w:rsidP="00371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moveTo w:id="111" w:author="MPI MPI" w:date="2015-08-26T15:20:00Z">
              <w:r>
                <w:t>4(5)</w:t>
              </w:r>
            </w:moveTo>
          </w:p>
        </w:tc>
      </w:tr>
      <w:tr w:rsidR="003716EB" w14:paraId="3DB2EB78" w14:textId="77777777" w:rsidTr="00371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14:paraId="16234E9E" w14:textId="77777777" w:rsidR="003716EB" w:rsidRPr="009E0EE6" w:rsidRDefault="003716EB" w:rsidP="003716EB">
            <w:pPr>
              <w:jc w:val="center"/>
              <w:rPr>
                <w:b w:val="0"/>
              </w:rPr>
            </w:pPr>
            <w:moveTo w:id="112" w:author="MPI MPI" w:date="2015-08-26T15:20:00Z">
              <w:r w:rsidRPr="009E0EE6">
                <w:rPr>
                  <w:b w:val="0"/>
                </w:rPr>
                <w:t>7</w:t>
              </w:r>
            </w:moveTo>
          </w:p>
        </w:tc>
        <w:tc>
          <w:tcPr>
            <w:tcW w:w="1890" w:type="dxa"/>
          </w:tcPr>
          <w:p w14:paraId="638BB380" w14:textId="77777777" w:rsidR="003716EB" w:rsidRDefault="003716EB" w:rsidP="00371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moveTo w:id="113" w:author="MPI MPI" w:date="2015-08-26T15:20:00Z">
              <w:r>
                <w:t>7.76</w:t>
              </w:r>
            </w:moveTo>
          </w:p>
        </w:tc>
        <w:tc>
          <w:tcPr>
            <w:tcW w:w="2430" w:type="dxa"/>
          </w:tcPr>
          <w:p w14:paraId="017226DF" w14:textId="77777777" w:rsidR="003716EB" w:rsidRDefault="003716EB" w:rsidP="00371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moveTo w:id="114" w:author="MPI MPI" w:date="2015-08-26T15:20:00Z">
              <w:r>
                <w:t>7.78</w:t>
              </w:r>
            </w:moveTo>
          </w:p>
        </w:tc>
        <w:tc>
          <w:tcPr>
            <w:tcW w:w="2514" w:type="dxa"/>
          </w:tcPr>
          <w:p w14:paraId="1349E5AC" w14:textId="77777777" w:rsidR="003716EB" w:rsidRDefault="003716EB" w:rsidP="00371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moveTo w:id="115" w:author="MPI MPI" w:date="2015-08-26T15:20:00Z">
              <w:r>
                <w:t>0.13</w:t>
              </w:r>
            </w:moveTo>
          </w:p>
        </w:tc>
        <w:tc>
          <w:tcPr>
            <w:tcW w:w="1894" w:type="dxa"/>
          </w:tcPr>
          <w:p w14:paraId="14FCB4DB" w14:textId="77777777" w:rsidR="003716EB" w:rsidRDefault="003716EB" w:rsidP="00371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moveTo w:id="116" w:author="MPI MPI" w:date="2015-08-26T15:20:00Z">
              <w:r>
                <w:t>9(13)</w:t>
              </w:r>
            </w:moveTo>
          </w:p>
        </w:tc>
      </w:tr>
      <w:tr w:rsidR="003716EB" w14:paraId="70C2EAD4" w14:textId="77777777" w:rsidTr="003716EB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14:paraId="14003BBE" w14:textId="77777777" w:rsidR="003716EB" w:rsidRPr="009E0EE6" w:rsidRDefault="003716EB" w:rsidP="003716EB">
            <w:pPr>
              <w:jc w:val="center"/>
              <w:rPr>
                <w:b w:val="0"/>
              </w:rPr>
            </w:pPr>
            <w:moveTo w:id="117" w:author="MPI MPI" w:date="2015-08-26T15:20:00Z">
              <w:r w:rsidRPr="009E0EE6">
                <w:rPr>
                  <w:b w:val="0"/>
                </w:rPr>
                <w:t>8</w:t>
              </w:r>
            </w:moveTo>
          </w:p>
        </w:tc>
        <w:tc>
          <w:tcPr>
            <w:tcW w:w="1890" w:type="dxa"/>
          </w:tcPr>
          <w:p w14:paraId="68009B6C" w14:textId="77777777" w:rsidR="003716EB" w:rsidRDefault="003716EB" w:rsidP="00371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moveTo w:id="118" w:author="MPI MPI" w:date="2015-08-26T15:20:00Z">
              <w:r>
                <w:t>8.06</w:t>
              </w:r>
            </w:moveTo>
          </w:p>
        </w:tc>
        <w:tc>
          <w:tcPr>
            <w:tcW w:w="2430" w:type="dxa"/>
          </w:tcPr>
          <w:p w14:paraId="7A576F4C" w14:textId="77777777" w:rsidR="003716EB" w:rsidRDefault="003716EB" w:rsidP="00371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moveTo w:id="119" w:author="MPI MPI" w:date="2015-08-26T15:20:00Z">
              <w:r>
                <w:t>8.04</w:t>
              </w:r>
            </w:moveTo>
          </w:p>
        </w:tc>
        <w:tc>
          <w:tcPr>
            <w:tcW w:w="2514" w:type="dxa"/>
          </w:tcPr>
          <w:p w14:paraId="0755BA7D" w14:textId="77777777" w:rsidR="003716EB" w:rsidRDefault="003716EB" w:rsidP="00371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moveTo w:id="120" w:author="MPI MPI" w:date="2015-08-26T15:20:00Z">
              <w:r>
                <w:t>0.07</w:t>
              </w:r>
            </w:moveTo>
          </w:p>
        </w:tc>
        <w:tc>
          <w:tcPr>
            <w:tcW w:w="1894" w:type="dxa"/>
          </w:tcPr>
          <w:p w14:paraId="7EDFF4E5" w14:textId="77777777" w:rsidR="003716EB" w:rsidRDefault="003716EB" w:rsidP="00371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moveTo w:id="121" w:author="MPI MPI" w:date="2015-08-26T15:20:00Z">
              <w:r>
                <w:t>7(9)</w:t>
              </w:r>
            </w:moveTo>
          </w:p>
        </w:tc>
      </w:tr>
      <w:tr w:rsidR="003716EB" w14:paraId="7BF184A9" w14:textId="77777777" w:rsidTr="00371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14:paraId="00B7A7C1" w14:textId="77777777" w:rsidR="003716EB" w:rsidRPr="009E0EE6" w:rsidRDefault="003716EB" w:rsidP="003716EB">
            <w:pPr>
              <w:jc w:val="center"/>
              <w:rPr>
                <w:b w:val="0"/>
              </w:rPr>
            </w:pPr>
            <w:moveTo w:id="122" w:author="MPI MPI" w:date="2015-08-26T15:20:00Z">
              <w:r w:rsidRPr="009E0EE6">
                <w:rPr>
                  <w:b w:val="0"/>
                </w:rPr>
                <w:t>9</w:t>
              </w:r>
            </w:moveTo>
          </w:p>
        </w:tc>
        <w:tc>
          <w:tcPr>
            <w:tcW w:w="1890" w:type="dxa"/>
          </w:tcPr>
          <w:p w14:paraId="20AB3769" w14:textId="77777777" w:rsidR="003716EB" w:rsidRDefault="003716EB" w:rsidP="00371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moveTo w:id="123" w:author="MPI MPI" w:date="2015-08-26T15:20:00Z">
              <w:r>
                <w:t>8.08</w:t>
              </w:r>
            </w:moveTo>
          </w:p>
        </w:tc>
        <w:tc>
          <w:tcPr>
            <w:tcW w:w="2430" w:type="dxa"/>
          </w:tcPr>
          <w:p w14:paraId="637975A2" w14:textId="77777777" w:rsidR="003716EB" w:rsidRDefault="003716EB" w:rsidP="00371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moveTo w:id="124" w:author="MPI MPI" w:date="2015-08-26T15:20:00Z">
              <w:r>
                <w:t>8.07</w:t>
              </w:r>
            </w:moveTo>
          </w:p>
        </w:tc>
        <w:tc>
          <w:tcPr>
            <w:tcW w:w="2514" w:type="dxa"/>
          </w:tcPr>
          <w:p w14:paraId="45A2BFED" w14:textId="77777777" w:rsidR="003716EB" w:rsidRDefault="003716EB" w:rsidP="00371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moveTo w:id="125" w:author="MPI MPI" w:date="2015-08-26T15:20:00Z">
              <w:r>
                <w:t>0.06</w:t>
              </w:r>
            </w:moveTo>
          </w:p>
        </w:tc>
        <w:tc>
          <w:tcPr>
            <w:tcW w:w="1894" w:type="dxa"/>
          </w:tcPr>
          <w:p w14:paraId="0FA9B0D5" w14:textId="77777777" w:rsidR="003716EB" w:rsidRDefault="003716EB" w:rsidP="00371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moveTo w:id="126" w:author="MPI MPI" w:date="2015-08-26T15:20:00Z">
              <w:r>
                <w:t>5(5)</w:t>
              </w:r>
            </w:moveTo>
          </w:p>
        </w:tc>
      </w:tr>
      <w:tr w:rsidR="003716EB" w14:paraId="73CAD590" w14:textId="77777777" w:rsidTr="003716EB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14:paraId="7B7B4AD1" w14:textId="77777777" w:rsidR="003716EB" w:rsidRPr="009E0EE6" w:rsidRDefault="003716EB" w:rsidP="003716EB">
            <w:pPr>
              <w:jc w:val="center"/>
              <w:rPr>
                <w:b w:val="0"/>
              </w:rPr>
            </w:pPr>
            <w:moveTo w:id="127" w:author="MPI MPI" w:date="2015-08-26T15:20:00Z">
              <w:r w:rsidRPr="009E0EE6">
                <w:rPr>
                  <w:b w:val="0"/>
                </w:rPr>
                <w:t>10</w:t>
              </w:r>
            </w:moveTo>
          </w:p>
        </w:tc>
        <w:tc>
          <w:tcPr>
            <w:tcW w:w="1890" w:type="dxa"/>
          </w:tcPr>
          <w:p w14:paraId="43F224D8" w14:textId="77777777" w:rsidR="003716EB" w:rsidRDefault="003716EB" w:rsidP="00371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moveTo w:id="128" w:author="MPI MPI" w:date="2015-08-26T15:20:00Z">
              <w:r>
                <w:t>8.16</w:t>
              </w:r>
            </w:moveTo>
          </w:p>
        </w:tc>
        <w:tc>
          <w:tcPr>
            <w:tcW w:w="2430" w:type="dxa"/>
          </w:tcPr>
          <w:p w14:paraId="3B7C421E" w14:textId="77777777" w:rsidR="003716EB" w:rsidRDefault="003716EB" w:rsidP="00371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moveTo w:id="129" w:author="MPI MPI" w:date="2015-08-26T15:20:00Z">
              <w:r>
                <w:t>8.17</w:t>
              </w:r>
            </w:moveTo>
          </w:p>
        </w:tc>
        <w:tc>
          <w:tcPr>
            <w:tcW w:w="2514" w:type="dxa"/>
          </w:tcPr>
          <w:p w14:paraId="290155F6" w14:textId="77777777" w:rsidR="003716EB" w:rsidRDefault="003716EB" w:rsidP="00371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moveTo w:id="130" w:author="MPI MPI" w:date="2015-08-26T15:20:00Z">
              <w:r>
                <w:t>0.04</w:t>
              </w:r>
            </w:moveTo>
          </w:p>
        </w:tc>
        <w:tc>
          <w:tcPr>
            <w:tcW w:w="1894" w:type="dxa"/>
          </w:tcPr>
          <w:p w14:paraId="334B88C6" w14:textId="77777777" w:rsidR="003716EB" w:rsidRDefault="003716EB" w:rsidP="00371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moveTo w:id="131" w:author="MPI MPI" w:date="2015-08-26T15:20:00Z">
              <w:r>
                <w:t>4(4)</w:t>
              </w:r>
            </w:moveTo>
          </w:p>
        </w:tc>
      </w:tr>
      <w:moveToRangeEnd w:id="76"/>
    </w:tbl>
    <w:p w14:paraId="30C532A7" w14:textId="77777777" w:rsidR="00CC06AC" w:rsidRDefault="00CC06AC" w:rsidP="003716EB">
      <w:pPr>
        <w:pPrChange w:id="132" w:author="MPI MPI" w:date="2015-08-26T15:20:00Z">
          <w:pPr>
            <w:ind w:firstLine="720"/>
          </w:pPr>
        </w:pPrChange>
      </w:pPr>
    </w:p>
    <w:sectPr w:rsidR="00CC06AC" w:rsidSect="00A9132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merican Typewriter">
    <w:panose1 w:val="02090604020004020304"/>
    <w:charset w:val="00"/>
    <w:family w:val="auto"/>
    <w:pitch w:val="variable"/>
    <w:sig w:usb0="A000006F" w:usb1="00000019" w:usb2="00000000" w:usb3="00000000" w:csb0="0000011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6DB1"/>
    <w:rsid w:val="00330DF2"/>
    <w:rsid w:val="003716EB"/>
    <w:rsid w:val="006562BD"/>
    <w:rsid w:val="00976DB1"/>
    <w:rsid w:val="009E0EE6"/>
    <w:rsid w:val="00A91328"/>
    <w:rsid w:val="00BA1607"/>
    <w:rsid w:val="00BF361C"/>
    <w:rsid w:val="00CC06AC"/>
    <w:rsid w:val="00DA34E9"/>
    <w:rsid w:val="00DA4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4EC99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06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CC06A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562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62B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06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CC06A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562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62B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076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</Words>
  <Characters>945</Characters>
  <Application>Microsoft Macintosh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ruddha Mitra</dc:creator>
  <cp:keywords/>
  <dc:description/>
  <cp:lastModifiedBy>MPI MPI</cp:lastModifiedBy>
  <cp:revision>4</cp:revision>
  <cp:lastPrinted>2015-07-06T20:45:00Z</cp:lastPrinted>
  <dcterms:created xsi:type="dcterms:W3CDTF">2015-07-27T16:52:00Z</dcterms:created>
  <dcterms:modified xsi:type="dcterms:W3CDTF">2015-08-26T13:20:00Z</dcterms:modified>
</cp:coreProperties>
</file>